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54D80" w14:textId="77777777" w:rsidR="007F4377" w:rsidRPr="00A96F99" w:rsidRDefault="007F4377" w:rsidP="007F4377">
      <w:pPr>
        <w:tabs>
          <w:tab w:val="left" w:pos="3564"/>
        </w:tabs>
        <w:rPr>
          <w:rFonts w:asciiTheme="minorHAnsi" w:hAnsiTheme="minorHAnsi" w:cs="Arial"/>
          <w:b/>
          <w:sz w:val="22"/>
          <w:szCs w:val="22"/>
          <w:lang w:val="en-US"/>
        </w:rPr>
      </w:pPr>
      <w:bookmarkStart w:id="0" w:name="_GoBack"/>
      <w:bookmarkEnd w:id="0"/>
      <w:r w:rsidRPr="00A96F99">
        <w:rPr>
          <w:rFonts w:asciiTheme="minorHAnsi" w:hAnsiTheme="minorHAnsi" w:cs="Arial"/>
          <w:b/>
          <w:sz w:val="22"/>
          <w:szCs w:val="22"/>
          <w:lang w:val="en-US"/>
        </w:rPr>
        <w:t xml:space="preserve">Table </w:t>
      </w:r>
      <w:r>
        <w:rPr>
          <w:rFonts w:asciiTheme="minorHAnsi" w:hAnsiTheme="minorHAnsi" w:cs="Arial"/>
          <w:b/>
          <w:sz w:val="22"/>
          <w:szCs w:val="22"/>
          <w:lang w:val="en-US"/>
        </w:rPr>
        <w:t>S2</w:t>
      </w:r>
      <w:r w:rsidRPr="00A96F99">
        <w:rPr>
          <w:rFonts w:asciiTheme="minorHAnsi" w:hAnsiTheme="minorHAnsi" w:cs="Arial"/>
          <w:b/>
          <w:sz w:val="22"/>
          <w:szCs w:val="22"/>
          <w:lang w:val="en-US"/>
        </w:rPr>
        <w:t>.</w:t>
      </w:r>
    </w:p>
    <w:p w14:paraId="3A39CE84" w14:textId="7DCD46C2" w:rsidR="00192B67" w:rsidRPr="007F4377" w:rsidRDefault="007F4377" w:rsidP="00A96F99">
      <w:pPr>
        <w:tabs>
          <w:tab w:val="left" w:pos="3564"/>
        </w:tabs>
        <w:rPr>
          <w:rFonts w:asciiTheme="minorHAnsi" w:hAnsiTheme="minorHAnsi" w:cs="Arial"/>
          <w:sz w:val="22"/>
          <w:szCs w:val="22"/>
          <w:lang w:val="en-US"/>
        </w:rPr>
      </w:pPr>
      <w:r w:rsidRPr="00A96F99">
        <w:rPr>
          <w:rFonts w:asciiTheme="minorHAnsi" w:hAnsiTheme="minorHAnsi" w:cs="Arial"/>
          <w:sz w:val="22"/>
          <w:szCs w:val="22"/>
          <w:lang w:val="en-US"/>
        </w:rPr>
        <w:t>Real time reverse transcriptase quantitative polymerase chain reaction (PCR) analyses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with cycle threshold (CT) values</w:t>
      </w:r>
      <w:r w:rsidRPr="00A96F99">
        <w:rPr>
          <w:rFonts w:asciiTheme="minorHAnsi" w:hAnsiTheme="minorHAnsi" w:cs="Arial"/>
          <w:sz w:val="22"/>
          <w:szCs w:val="22"/>
          <w:lang w:val="en-US"/>
        </w:rPr>
        <w:t xml:space="preserve"> for severe acute respiratory syndrome coronavirus-2 (SARS-CoV-2) in maternal samples, placental sample, and neonatal samples.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tbl>
      <w:tblPr>
        <w:tblStyle w:val="Tabellrutnt"/>
        <w:tblpPr w:leftFromText="141" w:rightFromText="141" w:vertAnchor="text" w:horzAnchor="margin" w:tblpY="452"/>
        <w:tblW w:w="62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247"/>
        <w:gridCol w:w="850"/>
      </w:tblGrid>
      <w:tr w:rsidR="00E54E97" w:rsidRPr="00A96F99" w14:paraId="3B795C77" w14:textId="77777777" w:rsidTr="00577A33">
        <w:trPr>
          <w:trHeight w:val="307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7AA5C" w14:textId="77777777" w:rsidR="00E54E97" w:rsidRPr="00A96F99" w:rsidRDefault="00E54E97" w:rsidP="00577A33">
            <w:pP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6F2E44" w14:textId="77777777" w:rsidR="00E54E97" w:rsidRPr="00A96F99" w:rsidRDefault="00E54E97" w:rsidP="00C61870">
            <w:pPr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Time of sampling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EABEF" w14:textId="77777777" w:rsidR="00E54E97" w:rsidRPr="00A96F99" w:rsidRDefault="00E54E97" w:rsidP="00C61870">
            <w:pPr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6E9BB" w14:textId="77777777" w:rsidR="00E54E97" w:rsidRPr="00A96F99" w:rsidRDefault="00E54E97" w:rsidP="00C61870">
            <w:pPr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CT-value</w:t>
            </w:r>
          </w:p>
        </w:tc>
      </w:tr>
      <w:tr w:rsidR="00E54E97" w:rsidRPr="00A96F99" w14:paraId="784BF068" w14:textId="77777777" w:rsidTr="00577A33">
        <w:trPr>
          <w:trHeight w:val="28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9DD2483" w14:textId="0E76D430" w:rsidR="00E54E97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Maternal d</w:t>
            </w:r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uo swab (</w:t>
            </w:r>
            <w:proofErr w:type="spellStart"/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/throa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CE82EA" w14:textId="1797BC7B" w:rsidR="00E54E97" w:rsidRPr="00A96F99" w:rsidRDefault="00E54E97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ay of deliver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481363B" w14:textId="77777777" w:rsidR="00E54E97" w:rsidRPr="00A96F99" w:rsidRDefault="00E54E97" w:rsidP="00C6187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0A4C92" w14:textId="3B40A94F" w:rsidR="00E54E97" w:rsidRPr="00A96F99" w:rsidRDefault="00E54E97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26</w:t>
            </w:r>
            <w:r w:rsidR="00F10139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.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7</w:t>
            </w:r>
          </w:p>
        </w:tc>
      </w:tr>
      <w:tr w:rsidR="00E54E97" w:rsidRPr="00A96F99" w14:paraId="179A8A93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1452BB59" w14:textId="2637DCB8" w:rsidR="00E54E97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Maternal b</w:t>
            </w:r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lood (</w:t>
            </w:r>
            <w:proofErr w:type="spellStart"/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EDTA</w:t>
            </w:r>
            <w:proofErr w:type="spellEnd"/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-plasma)</w:t>
            </w:r>
          </w:p>
        </w:tc>
        <w:tc>
          <w:tcPr>
            <w:tcW w:w="1701" w:type="dxa"/>
            <w:vAlign w:val="center"/>
          </w:tcPr>
          <w:p w14:paraId="44E9F8A8" w14:textId="16EB012B" w:rsidR="00E54E97" w:rsidRPr="00A96F99" w:rsidRDefault="00E54E97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ay of delivery</w:t>
            </w:r>
          </w:p>
        </w:tc>
        <w:tc>
          <w:tcPr>
            <w:tcW w:w="1247" w:type="dxa"/>
            <w:vAlign w:val="center"/>
          </w:tcPr>
          <w:p w14:paraId="5EF52F21" w14:textId="77777777" w:rsidR="00E54E97" w:rsidRPr="00A96F99" w:rsidRDefault="00E54E97" w:rsidP="00C6187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7F1DE69E" w14:textId="7838CFFD" w:rsidR="00E54E97" w:rsidRPr="00A96F99" w:rsidRDefault="00E54E97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31</w:t>
            </w:r>
            <w:r w:rsidR="00F10139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.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7</w:t>
            </w:r>
          </w:p>
        </w:tc>
      </w:tr>
      <w:tr w:rsidR="00E54E97" w:rsidRPr="00A96F99" w14:paraId="51DFBFE5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1EC2D7EF" w14:textId="26C48BB2" w:rsidR="00E54E97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Maternal d</w:t>
            </w:r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uo swab (</w:t>
            </w:r>
            <w:proofErr w:type="spellStart"/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="00E54E97"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/throat)</w:t>
            </w:r>
          </w:p>
        </w:tc>
        <w:tc>
          <w:tcPr>
            <w:tcW w:w="1701" w:type="dxa"/>
            <w:vAlign w:val="center"/>
          </w:tcPr>
          <w:p w14:paraId="33E2BDF2" w14:textId="14F62E4B" w:rsidR="00E54E97" w:rsidRPr="00A96F99" w:rsidRDefault="00E54E97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ay 9 postpartum</w:t>
            </w:r>
          </w:p>
        </w:tc>
        <w:tc>
          <w:tcPr>
            <w:tcW w:w="1247" w:type="dxa"/>
            <w:vAlign w:val="center"/>
          </w:tcPr>
          <w:p w14:paraId="1C9DC9C1" w14:textId="77777777" w:rsidR="00E54E97" w:rsidRPr="00A96F99" w:rsidRDefault="00E54E97" w:rsidP="00C6187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vAlign w:val="center"/>
          </w:tcPr>
          <w:p w14:paraId="6C51A69C" w14:textId="2BDFED7C" w:rsidR="00E54E97" w:rsidRPr="00A96F99" w:rsidRDefault="00E54E97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</w:p>
        </w:tc>
      </w:tr>
      <w:tr w:rsidR="00577A33" w:rsidRPr="00A96F99" w14:paraId="2BF126E5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17390A4F" w14:textId="77777777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4D31E0" w14:textId="77777777" w:rsidR="00577A33" w:rsidRPr="00A96F99" w:rsidRDefault="00577A33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67F0230" w14:textId="77777777" w:rsidR="00577A33" w:rsidRPr="00A96F99" w:rsidRDefault="00577A33" w:rsidP="00C6187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183E4E6" w14:textId="77777777" w:rsidR="00577A33" w:rsidRPr="00A96F99" w:rsidRDefault="00577A33" w:rsidP="00C61870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</w:tr>
      <w:tr w:rsidR="00577A33" w:rsidRPr="00A96F99" w14:paraId="42548880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5AB4F9A3" w14:textId="34687378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Placenta</w:t>
            </w:r>
          </w:p>
        </w:tc>
        <w:tc>
          <w:tcPr>
            <w:tcW w:w="1701" w:type="dxa"/>
            <w:vAlign w:val="center"/>
          </w:tcPr>
          <w:p w14:paraId="6BD9C232" w14:textId="2622807D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ay of delivery</w:t>
            </w:r>
          </w:p>
        </w:tc>
        <w:tc>
          <w:tcPr>
            <w:tcW w:w="1247" w:type="dxa"/>
            <w:vAlign w:val="center"/>
          </w:tcPr>
          <w:p w14:paraId="1BFBEC28" w14:textId="14A7F03D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2A9F74E7" w14:textId="09B809D0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13.6</w:t>
            </w:r>
          </w:p>
        </w:tc>
      </w:tr>
      <w:tr w:rsidR="00577A33" w:rsidRPr="00A96F99" w14:paraId="6B7C0790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55E7295D" w14:textId="77777777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2AAFAD" w14:textId="77777777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20A23FFD" w14:textId="77777777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7D92F9" w14:textId="77777777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</w:tr>
      <w:tr w:rsidR="00577A33" w:rsidRPr="00A96F99" w14:paraId="7F31AA41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1A3A7880" w14:textId="6B16F5B4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Neonate </w:t>
            </w:r>
            <w:proofErr w:type="spellStart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wab</w:t>
            </w:r>
          </w:p>
        </w:tc>
        <w:tc>
          <w:tcPr>
            <w:tcW w:w="1701" w:type="dxa"/>
            <w:vAlign w:val="center"/>
          </w:tcPr>
          <w:p w14:paraId="502D7EB2" w14:textId="3478E3D3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2</w:t>
            </w:r>
          </w:p>
        </w:tc>
        <w:tc>
          <w:tcPr>
            <w:tcW w:w="1247" w:type="dxa"/>
            <w:vAlign w:val="center"/>
          </w:tcPr>
          <w:p w14:paraId="7C625557" w14:textId="1CC8EDFF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6370F346" w14:textId="635F0908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27.9</w:t>
            </w:r>
          </w:p>
        </w:tc>
      </w:tr>
      <w:tr w:rsidR="00577A33" w:rsidRPr="00A96F99" w14:paraId="46C31973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74E2A867" w14:textId="1167A5CC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wab</w:t>
            </w:r>
          </w:p>
        </w:tc>
        <w:tc>
          <w:tcPr>
            <w:tcW w:w="1701" w:type="dxa"/>
            <w:vAlign w:val="center"/>
          </w:tcPr>
          <w:p w14:paraId="36637C0B" w14:textId="2D2F916C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5</w:t>
            </w:r>
          </w:p>
        </w:tc>
        <w:tc>
          <w:tcPr>
            <w:tcW w:w="1247" w:type="dxa"/>
            <w:vAlign w:val="center"/>
          </w:tcPr>
          <w:p w14:paraId="219A78F5" w14:textId="14EAB5B4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3E1F0301" w14:textId="0B496939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18.1</w:t>
            </w:r>
          </w:p>
        </w:tc>
      </w:tr>
      <w:tr w:rsidR="00577A33" w:rsidRPr="00A96F99" w14:paraId="1AE58AE2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3F259655" w14:textId="3355E71E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hroat swab</w:t>
            </w:r>
          </w:p>
        </w:tc>
        <w:tc>
          <w:tcPr>
            <w:tcW w:w="1701" w:type="dxa"/>
            <w:vAlign w:val="center"/>
          </w:tcPr>
          <w:p w14:paraId="200511A6" w14:textId="71F68C2E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5</w:t>
            </w:r>
          </w:p>
        </w:tc>
        <w:tc>
          <w:tcPr>
            <w:tcW w:w="1247" w:type="dxa"/>
            <w:vAlign w:val="center"/>
          </w:tcPr>
          <w:p w14:paraId="7D82CDD1" w14:textId="1A6CC7F6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1E1EB3D4" w14:textId="5A3FD699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23.5</w:t>
            </w:r>
          </w:p>
        </w:tc>
      </w:tr>
      <w:tr w:rsidR="00577A33" w:rsidRPr="00A96F99" w14:paraId="58CF89C1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48CC9043" w14:textId="15CE637C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wab</w:t>
            </w:r>
          </w:p>
        </w:tc>
        <w:tc>
          <w:tcPr>
            <w:tcW w:w="1701" w:type="dxa"/>
            <w:vAlign w:val="center"/>
          </w:tcPr>
          <w:p w14:paraId="6AC7494E" w14:textId="56492919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DOL 12</w:t>
            </w:r>
          </w:p>
        </w:tc>
        <w:tc>
          <w:tcPr>
            <w:tcW w:w="1247" w:type="dxa"/>
            <w:vAlign w:val="center"/>
          </w:tcPr>
          <w:p w14:paraId="7A5435E9" w14:textId="4FBA7C7F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0BA52029" w14:textId="4046FADD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36.1</w:t>
            </w:r>
          </w:p>
        </w:tc>
      </w:tr>
      <w:tr w:rsidR="00577A33" w:rsidRPr="00A96F99" w14:paraId="200D19AC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42B13B40" w14:textId="04C9E41F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hroat swab</w:t>
            </w:r>
          </w:p>
        </w:tc>
        <w:tc>
          <w:tcPr>
            <w:tcW w:w="1701" w:type="dxa"/>
            <w:vAlign w:val="center"/>
          </w:tcPr>
          <w:p w14:paraId="243AD06E" w14:textId="2F93AEDA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12</w:t>
            </w:r>
          </w:p>
        </w:tc>
        <w:tc>
          <w:tcPr>
            <w:tcW w:w="1247" w:type="dxa"/>
            <w:vAlign w:val="center"/>
          </w:tcPr>
          <w:p w14:paraId="7F5ADF0E" w14:textId="4FA7BA36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5C2C06C8" w14:textId="709F7B5C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33.3</w:t>
            </w:r>
          </w:p>
        </w:tc>
      </w:tr>
      <w:tr w:rsidR="00577A33" w:rsidRPr="00A96F99" w14:paraId="2240D30D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4F8CFAD5" w14:textId="719D0677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wab  </w:t>
            </w:r>
          </w:p>
        </w:tc>
        <w:tc>
          <w:tcPr>
            <w:tcW w:w="1701" w:type="dxa"/>
            <w:vAlign w:val="center"/>
          </w:tcPr>
          <w:p w14:paraId="6E7F8CBA" w14:textId="4B441D5A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14</w:t>
            </w:r>
          </w:p>
        </w:tc>
        <w:tc>
          <w:tcPr>
            <w:tcW w:w="1247" w:type="dxa"/>
            <w:vAlign w:val="center"/>
          </w:tcPr>
          <w:p w14:paraId="2E46A31F" w14:textId="0F26E5D5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66ECB74C" w14:textId="624BD194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34.5</w:t>
            </w:r>
          </w:p>
        </w:tc>
      </w:tr>
      <w:tr w:rsidR="00577A33" w:rsidRPr="00A96F99" w14:paraId="7EF81969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6D3A3999" w14:textId="21CC6BEC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hroat swab  </w:t>
            </w:r>
          </w:p>
        </w:tc>
        <w:tc>
          <w:tcPr>
            <w:tcW w:w="1701" w:type="dxa"/>
            <w:vAlign w:val="center"/>
          </w:tcPr>
          <w:p w14:paraId="6DC0882F" w14:textId="3B59CD94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14</w:t>
            </w:r>
          </w:p>
        </w:tc>
        <w:tc>
          <w:tcPr>
            <w:tcW w:w="1247" w:type="dxa"/>
            <w:vAlign w:val="center"/>
          </w:tcPr>
          <w:p w14:paraId="0E35589B" w14:textId="7F307E47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vAlign w:val="center"/>
          </w:tcPr>
          <w:p w14:paraId="2F94EA95" w14:textId="02696FFE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</w:p>
        </w:tc>
      </w:tr>
      <w:tr w:rsidR="00577A33" w:rsidRPr="00A96F99" w14:paraId="2DAAB970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32231666" w14:textId="6A2DDB27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wab  </w:t>
            </w:r>
          </w:p>
        </w:tc>
        <w:tc>
          <w:tcPr>
            <w:tcW w:w="1701" w:type="dxa"/>
            <w:vAlign w:val="center"/>
          </w:tcPr>
          <w:p w14:paraId="071F0FAA" w14:textId="461B7887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16</w:t>
            </w:r>
          </w:p>
        </w:tc>
        <w:tc>
          <w:tcPr>
            <w:tcW w:w="1247" w:type="dxa"/>
            <w:vAlign w:val="center"/>
          </w:tcPr>
          <w:p w14:paraId="4DA8A09C" w14:textId="26EBAB16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850" w:type="dxa"/>
            <w:vAlign w:val="center"/>
          </w:tcPr>
          <w:p w14:paraId="59264ED2" w14:textId="3A0F2EE1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29</w:t>
            </w:r>
          </w:p>
        </w:tc>
      </w:tr>
      <w:tr w:rsidR="00577A33" w:rsidRPr="00A96F99" w14:paraId="582DA45D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54C9667B" w14:textId="5A771BE6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hroat swab</w:t>
            </w:r>
          </w:p>
        </w:tc>
        <w:tc>
          <w:tcPr>
            <w:tcW w:w="1701" w:type="dxa"/>
            <w:vAlign w:val="center"/>
          </w:tcPr>
          <w:p w14:paraId="4D6D4DAE" w14:textId="3B5709FE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16</w:t>
            </w:r>
          </w:p>
        </w:tc>
        <w:tc>
          <w:tcPr>
            <w:tcW w:w="1247" w:type="dxa"/>
            <w:vAlign w:val="center"/>
          </w:tcPr>
          <w:p w14:paraId="7549F39C" w14:textId="15271950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vAlign w:val="center"/>
          </w:tcPr>
          <w:p w14:paraId="31139AFD" w14:textId="1802C2D8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</w:p>
        </w:tc>
      </w:tr>
      <w:tr w:rsidR="00577A33" w:rsidRPr="00A96F99" w14:paraId="6047F804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4068C522" w14:textId="1E2FC412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NPH</w:t>
            </w:r>
            <w:proofErr w:type="spellEnd"/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wab</w:t>
            </w:r>
          </w:p>
        </w:tc>
        <w:tc>
          <w:tcPr>
            <w:tcW w:w="1701" w:type="dxa"/>
            <w:vAlign w:val="center"/>
          </w:tcPr>
          <w:p w14:paraId="0E5F6D2A" w14:textId="3543F8C4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20</w:t>
            </w:r>
          </w:p>
        </w:tc>
        <w:tc>
          <w:tcPr>
            <w:tcW w:w="1247" w:type="dxa"/>
            <w:vAlign w:val="center"/>
          </w:tcPr>
          <w:p w14:paraId="7DEBA67E" w14:textId="0BAB4AD4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vAlign w:val="center"/>
          </w:tcPr>
          <w:p w14:paraId="545F1F7E" w14:textId="45624F67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</w:p>
        </w:tc>
      </w:tr>
      <w:tr w:rsidR="00577A33" w:rsidRPr="00A96F99" w14:paraId="77FD87BA" w14:textId="77777777" w:rsidTr="00577A33">
        <w:trPr>
          <w:trHeight w:val="287"/>
        </w:trPr>
        <w:tc>
          <w:tcPr>
            <w:tcW w:w="2410" w:type="dxa"/>
            <w:vAlign w:val="center"/>
          </w:tcPr>
          <w:p w14:paraId="7863957F" w14:textId="6E993F1E" w:rsidR="00577A33" w:rsidRPr="00A96F99" w:rsidRDefault="00577A33" w:rsidP="00577A33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Neonate</w:t>
            </w: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hroat swab</w:t>
            </w:r>
          </w:p>
        </w:tc>
        <w:tc>
          <w:tcPr>
            <w:tcW w:w="1701" w:type="dxa"/>
            <w:vAlign w:val="center"/>
          </w:tcPr>
          <w:p w14:paraId="1F6B27B1" w14:textId="23E63620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DOL 20</w:t>
            </w:r>
          </w:p>
        </w:tc>
        <w:tc>
          <w:tcPr>
            <w:tcW w:w="1247" w:type="dxa"/>
            <w:vAlign w:val="center"/>
          </w:tcPr>
          <w:p w14:paraId="6CDE8332" w14:textId="51B740FE" w:rsidR="00577A33" w:rsidRPr="00A96F99" w:rsidRDefault="00577A33" w:rsidP="00577A33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850" w:type="dxa"/>
            <w:vAlign w:val="center"/>
          </w:tcPr>
          <w:p w14:paraId="2F5C0376" w14:textId="7E45222B" w:rsidR="00577A33" w:rsidRPr="00A96F99" w:rsidRDefault="00577A33" w:rsidP="00577A33">
            <w:pPr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A96F99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</w:p>
        </w:tc>
      </w:tr>
    </w:tbl>
    <w:p w14:paraId="03A3E40A" w14:textId="41700DC7" w:rsidR="00C61870" w:rsidRPr="00A96F99" w:rsidRDefault="00C61870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02CD6356" w14:textId="1C38730E" w:rsidR="00C61870" w:rsidRPr="00A96F99" w:rsidRDefault="00C61870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CA2A4F2" w14:textId="469EAEFB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50ABAF92" w14:textId="657B4C74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4630E4DE" w14:textId="5CC8F39C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24369525" w14:textId="5D046E60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0E0B5316" w14:textId="637F3048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216C2A53" w14:textId="4DA088C5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22ABC682" w14:textId="32EB3402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0436EED9" w14:textId="73202741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38EDCC1" w14:textId="0AB7A093" w:rsidR="005473BF" w:rsidRPr="00A96F99" w:rsidRDefault="005473BF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5992C6F0" w14:textId="6EE6C338" w:rsidR="00C61870" w:rsidRPr="00A96F99" w:rsidRDefault="00C61870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5DBCF3FB" w14:textId="77777777" w:rsidR="00A96F99" w:rsidRPr="00A96F99" w:rsidRDefault="00A96F99" w:rsidP="00C61870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21970D30" w14:textId="34E8D9E6" w:rsidR="002A6E25" w:rsidRDefault="002A6E25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63FC0DBE" w14:textId="57A80CE9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65042D25" w14:textId="6C44D0DC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270D81C2" w14:textId="4C37B070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0F78A509" w14:textId="226016C6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5B566EDD" w14:textId="1DE7F253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66480C0D" w14:textId="75034DE0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1ACF6D95" w14:textId="22ABB37D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0118B64" w14:textId="2C1D5206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7BE069B9" w14:textId="6B44CB3A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49355500" w14:textId="1E0AAE41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1ACBB182" w14:textId="13657D0E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77B37BC" w14:textId="0D16033D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2086E9C5" w14:textId="72C2DD4A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8B05EF6" w14:textId="6137DF9A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78A07CA" w14:textId="455998FD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194EFC20" w14:textId="062B25C7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40550814" w14:textId="1923B75E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3DCD7E49" w14:textId="0F729322" w:rsid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p w14:paraId="4B6010D6" w14:textId="77777777" w:rsidR="00A96F99" w:rsidRPr="00A96F99" w:rsidRDefault="00A96F99" w:rsidP="00A96F99">
      <w:pPr>
        <w:tabs>
          <w:tab w:val="left" w:pos="3564"/>
        </w:tabs>
        <w:spacing w:line="360" w:lineRule="auto"/>
        <w:rPr>
          <w:rFonts w:asciiTheme="minorHAnsi" w:hAnsiTheme="minorHAnsi" w:cs="Arial"/>
          <w:sz w:val="20"/>
          <w:szCs w:val="16"/>
          <w:lang w:val="en-US"/>
        </w:rPr>
      </w:pPr>
    </w:p>
    <w:p w14:paraId="6A0D84E6" w14:textId="77777777" w:rsidR="00A96F99" w:rsidRPr="00A96F99" w:rsidRDefault="00A96F99" w:rsidP="003A6CE4">
      <w:pPr>
        <w:tabs>
          <w:tab w:val="left" w:pos="3564"/>
        </w:tabs>
        <w:rPr>
          <w:rFonts w:asciiTheme="minorHAnsi" w:hAnsiTheme="minorHAnsi" w:cs="Arial"/>
          <w:b/>
          <w:sz w:val="16"/>
          <w:szCs w:val="16"/>
          <w:lang w:val="en-US"/>
        </w:rPr>
      </w:pPr>
    </w:p>
    <w:sectPr w:rsidR="00A96F99" w:rsidRPr="00A96F99" w:rsidSect="008A34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5506F7"/>
    <w:multiLevelType w:val="hybridMultilevel"/>
    <w:tmpl w:val="D09202C0"/>
    <w:lvl w:ilvl="0" w:tplc="7E5E39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71147"/>
    <w:multiLevelType w:val="hybridMultilevel"/>
    <w:tmpl w:val="89F0445C"/>
    <w:lvl w:ilvl="0" w:tplc="C9FEB6E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59B"/>
    <w:rsid w:val="000060CD"/>
    <w:rsid w:val="0005072D"/>
    <w:rsid w:val="00061702"/>
    <w:rsid w:val="00097CAA"/>
    <w:rsid w:val="000A6D85"/>
    <w:rsid w:val="000D4407"/>
    <w:rsid w:val="00100073"/>
    <w:rsid w:val="00102F2F"/>
    <w:rsid w:val="00132CDF"/>
    <w:rsid w:val="00154BCA"/>
    <w:rsid w:val="001555B4"/>
    <w:rsid w:val="00180E9B"/>
    <w:rsid w:val="00192B67"/>
    <w:rsid w:val="001C2785"/>
    <w:rsid w:val="001D54DF"/>
    <w:rsid w:val="001D55EB"/>
    <w:rsid w:val="001E322C"/>
    <w:rsid w:val="001F202B"/>
    <w:rsid w:val="002140F1"/>
    <w:rsid w:val="00243D02"/>
    <w:rsid w:val="002957F7"/>
    <w:rsid w:val="002A6E25"/>
    <w:rsid w:val="002B59DA"/>
    <w:rsid w:val="00321B3A"/>
    <w:rsid w:val="00323E0C"/>
    <w:rsid w:val="00326F47"/>
    <w:rsid w:val="00341C27"/>
    <w:rsid w:val="00356072"/>
    <w:rsid w:val="0038761A"/>
    <w:rsid w:val="00394B7D"/>
    <w:rsid w:val="003A4BCC"/>
    <w:rsid w:val="003A6CE4"/>
    <w:rsid w:val="003C2F59"/>
    <w:rsid w:val="003C4632"/>
    <w:rsid w:val="003D0187"/>
    <w:rsid w:val="003E6BD6"/>
    <w:rsid w:val="00401C47"/>
    <w:rsid w:val="00402EA1"/>
    <w:rsid w:val="0043009A"/>
    <w:rsid w:val="004330F2"/>
    <w:rsid w:val="00442057"/>
    <w:rsid w:val="00453BE0"/>
    <w:rsid w:val="00482A0A"/>
    <w:rsid w:val="00483DF1"/>
    <w:rsid w:val="0049046D"/>
    <w:rsid w:val="004A0F28"/>
    <w:rsid w:val="004B6BA4"/>
    <w:rsid w:val="004C4465"/>
    <w:rsid w:val="004E2A34"/>
    <w:rsid w:val="004E719C"/>
    <w:rsid w:val="004F561D"/>
    <w:rsid w:val="0050545E"/>
    <w:rsid w:val="00512C7D"/>
    <w:rsid w:val="005249E2"/>
    <w:rsid w:val="005473BF"/>
    <w:rsid w:val="00573C79"/>
    <w:rsid w:val="00577A33"/>
    <w:rsid w:val="005A5E66"/>
    <w:rsid w:val="005B7D43"/>
    <w:rsid w:val="005F23FD"/>
    <w:rsid w:val="0065259B"/>
    <w:rsid w:val="006617F3"/>
    <w:rsid w:val="00663B63"/>
    <w:rsid w:val="00676145"/>
    <w:rsid w:val="00694614"/>
    <w:rsid w:val="006A6ED9"/>
    <w:rsid w:val="006B20BD"/>
    <w:rsid w:val="006C2ACC"/>
    <w:rsid w:val="006C443A"/>
    <w:rsid w:val="006F7EB1"/>
    <w:rsid w:val="00720640"/>
    <w:rsid w:val="00727A78"/>
    <w:rsid w:val="00766C69"/>
    <w:rsid w:val="007B6C08"/>
    <w:rsid w:val="007D0611"/>
    <w:rsid w:val="007D2409"/>
    <w:rsid w:val="007D5D3D"/>
    <w:rsid w:val="007D7644"/>
    <w:rsid w:val="007F215C"/>
    <w:rsid w:val="007F4377"/>
    <w:rsid w:val="007F6638"/>
    <w:rsid w:val="007F755F"/>
    <w:rsid w:val="00805705"/>
    <w:rsid w:val="008341D8"/>
    <w:rsid w:val="00834D8A"/>
    <w:rsid w:val="00857D24"/>
    <w:rsid w:val="008A3484"/>
    <w:rsid w:val="008B4BF4"/>
    <w:rsid w:val="008B6F22"/>
    <w:rsid w:val="008C518F"/>
    <w:rsid w:val="008D2E33"/>
    <w:rsid w:val="008D3E27"/>
    <w:rsid w:val="008E27D5"/>
    <w:rsid w:val="008F146B"/>
    <w:rsid w:val="00905389"/>
    <w:rsid w:val="009167EF"/>
    <w:rsid w:val="009200D7"/>
    <w:rsid w:val="00950367"/>
    <w:rsid w:val="009A1E9C"/>
    <w:rsid w:val="009A3465"/>
    <w:rsid w:val="009F16B5"/>
    <w:rsid w:val="00A13536"/>
    <w:rsid w:val="00A159D4"/>
    <w:rsid w:val="00A54080"/>
    <w:rsid w:val="00A67F2A"/>
    <w:rsid w:val="00A71504"/>
    <w:rsid w:val="00A95B17"/>
    <w:rsid w:val="00A96F99"/>
    <w:rsid w:val="00AA4E69"/>
    <w:rsid w:val="00AF099C"/>
    <w:rsid w:val="00AF12E7"/>
    <w:rsid w:val="00AF2A9A"/>
    <w:rsid w:val="00AF7D3D"/>
    <w:rsid w:val="00B23C69"/>
    <w:rsid w:val="00B73FBE"/>
    <w:rsid w:val="00BA525F"/>
    <w:rsid w:val="00BA6580"/>
    <w:rsid w:val="00BA73C8"/>
    <w:rsid w:val="00BB6244"/>
    <w:rsid w:val="00BD334F"/>
    <w:rsid w:val="00BE47F4"/>
    <w:rsid w:val="00BE4BA1"/>
    <w:rsid w:val="00BF2E00"/>
    <w:rsid w:val="00BF4208"/>
    <w:rsid w:val="00C12775"/>
    <w:rsid w:val="00C61870"/>
    <w:rsid w:val="00C67540"/>
    <w:rsid w:val="00CA4E94"/>
    <w:rsid w:val="00CC6AF4"/>
    <w:rsid w:val="00CD2126"/>
    <w:rsid w:val="00CD6834"/>
    <w:rsid w:val="00CF587A"/>
    <w:rsid w:val="00D0743E"/>
    <w:rsid w:val="00D07B6B"/>
    <w:rsid w:val="00D3235D"/>
    <w:rsid w:val="00D52D58"/>
    <w:rsid w:val="00D62DF7"/>
    <w:rsid w:val="00D820A7"/>
    <w:rsid w:val="00D93B75"/>
    <w:rsid w:val="00DD307C"/>
    <w:rsid w:val="00E30946"/>
    <w:rsid w:val="00E54E97"/>
    <w:rsid w:val="00E74C1E"/>
    <w:rsid w:val="00E77FB5"/>
    <w:rsid w:val="00E85316"/>
    <w:rsid w:val="00EA600F"/>
    <w:rsid w:val="00EC5665"/>
    <w:rsid w:val="00EE6502"/>
    <w:rsid w:val="00F10139"/>
    <w:rsid w:val="00F2734F"/>
    <w:rsid w:val="00F32E7F"/>
    <w:rsid w:val="00F952F5"/>
    <w:rsid w:val="00FB7F95"/>
    <w:rsid w:val="00FD1DCA"/>
    <w:rsid w:val="00FD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56654"/>
  <w14:defaultImageDpi w14:val="32767"/>
  <w15:chartTrackingRefBased/>
  <w15:docId w15:val="{3E5F5217-38FD-1D43-BB51-929213D7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2B67"/>
    <w:rPr>
      <w:rFonts w:ascii="Times New Roman" w:eastAsia="Times New Roman" w:hAnsi="Times New Roman" w:cs="Times New Roman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52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7D2409"/>
    <w:pPr>
      <w:spacing w:before="100" w:beforeAutospacing="1" w:after="100" w:afterAutospacing="1"/>
    </w:pPr>
    <w:rPr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D440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D4407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D440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D440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D440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D4407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D4407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8E27D5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8</Words>
  <Characters>840</Characters>
  <Application>Microsoft Office Word</Application>
  <DocSecurity>0</DocSecurity>
  <Lines>7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en Zaigham</dc:creator>
  <cp:keywords/>
  <dc:description/>
  <cp:lastModifiedBy>Philip Tannenberg</cp:lastModifiedBy>
  <cp:revision>27</cp:revision>
  <dcterms:created xsi:type="dcterms:W3CDTF">2020-10-08T18:43:00Z</dcterms:created>
  <dcterms:modified xsi:type="dcterms:W3CDTF">2021-01-06T00:45:00Z</dcterms:modified>
</cp:coreProperties>
</file>